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CEA0D" w14:textId="77777777" w:rsidR="00951926" w:rsidRDefault="00951926" w:rsidP="002B04B5">
      <w:pPr>
        <w:rPr>
          <w:b/>
          <w:bCs/>
          <w:color w:val="FF0000"/>
        </w:rPr>
      </w:pPr>
    </w:p>
    <w:tbl>
      <w:tblPr>
        <w:tblpPr w:leftFromText="180" w:rightFromText="180" w:vertAnchor="text" w:horzAnchor="margin" w:tblpY="651"/>
        <w:tblW w:w="9477" w:type="dxa"/>
        <w:tblLook w:val="04A0" w:firstRow="1" w:lastRow="0" w:firstColumn="1" w:lastColumn="0" w:noHBand="0" w:noVBand="1"/>
      </w:tblPr>
      <w:tblGrid>
        <w:gridCol w:w="1149"/>
        <w:gridCol w:w="316"/>
        <w:gridCol w:w="316"/>
        <w:gridCol w:w="406"/>
        <w:gridCol w:w="466"/>
        <w:gridCol w:w="566"/>
        <w:gridCol w:w="466"/>
        <w:gridCol w:w="466"/>
        <w:gridCol w:w="466"/>
        <w:gridCol w:w="416"/>
        <w:gridCol w:w="466"/>
        <w:gridCol w:w="466"/>
        <w:gridCol w:w="466"/>
        <w:gridCol w:w="466"/>
        <w:gridCol w:w="566"/>
        <w:gridCol w:w="466"/>
        <w:gridCol w:w="416"/>
        <w:gridCol w:w="566"/>
        <w:gridCol w:w="566"/>
      </w:tblGrid>
      <w:tr w:rsidR="002B04B5" w:rsidRPr="00532467" w14:paraId="7A4684ED" w14:textId="77777777" w:rsidTr="002B04B5">
        <w:trPr>
          <w:trHeight w:val="272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FCA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vermectin</w:t>
            </w:r>
          </w:p>
        </w:tc>
        <w:tc>
          <w:tcPr>
            <w:tcW w:w="832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DA66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2B04B5" w:rsidRPr="00532467" w14:paraId="3CFFAEEF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766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170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242E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C9BB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D82A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9569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 h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3FAF11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2B04B5" w:rsidRPr="00532467" w14:paraId="5C22BF54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EDC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CB4C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D73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426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591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928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B00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C51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AD1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E20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C4E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27F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C6A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0C8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28BB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C5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B39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4CC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3CD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B04B5" w:rsidRPr="00532467" w14:paraId="011548B1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D993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1B0F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034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753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4C9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257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E8F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A97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9D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DB9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37B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6DB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91F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3E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8F3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16B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3DA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D4E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869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2B04B5" w:rsidRPr="00532467" w14:paraId="0E67F625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26F1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89F3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E92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9CBB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710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CAC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CE5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CE1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BE9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75D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572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6CE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E68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AD5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F7AA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330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D67A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DEB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B90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</w:tr>
      <w:tr w:rsidR="002B04B5" w:rsidRPr="00532467" w14:paraId="3F09DE6E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B08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D32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9FB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F95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623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480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F3A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8B8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EB3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C00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FC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4533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A28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B9B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67B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AC5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8AE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9F13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8FF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2B04B5" w:rsidRPr="00532467" w14:paraId="4263A815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0AC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9F4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541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B6E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71A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837B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FCE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B6BB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001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829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CDF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96C2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3BC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676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0C6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819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3E1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BF5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08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2B04B5" w:rsidRPr="00532467" w14:paraId="199CC949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F85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B263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742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D7F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BF4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F3B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778C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003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278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80E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93AA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AB8A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8B3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DFFB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6FD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1B7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887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B22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ED6A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2B04B5" w:rsidRPr="00532467" w14:paraId="77791E33" w14:textId="77777777" w:rsidTr="002B04B5">
        <w:trPr>
          <w:trHeight w:val="26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BDD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2C5B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7DB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D8F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C07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5511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417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840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A07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B76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6013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B68F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56F4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A1AA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B420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0066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1B8D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C989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A65" w14:textId="77777777" w:rsidR="002B04B5" w:rsidRPr="002B04B5" w:rsidRDefault="002B04B5" w:rsidP="002B0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0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</w:tbl>
    <w:p w14:paraId="6BEBAF2D" w14:textId="26BA73A2" w:rsidR="002B04B5" w:rsidRPr="00C02805" w:rsidRDefault="002B04B5" w:rsidP="002B04B5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65EC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ivermectin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p w14:paraId="5BF56720" w14:textId="0891E198" w:rsidR="00747B3B" w:rsidRDefault="00747B3B" w:rsidP="000979A6">
      <w:pPr>
        <w:rPr>
          <w:b/>
          <w:bCs/>
          <w:color w:val="FF0000"/>
          <w:sz w:val="32"/>
          <w:szCs w:val="32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3F2A3A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65EC5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2:00Z</dcterms:created>
  <dcterms:modified xsi:type="dcterms:W3CDTF">2024-08-22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